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2083"/>
        <w:gridCol w:w="935"/>
        <w:gridCol w:w="1173"/>
      </w:tblGrid>
      <w:tr w:rsidR="0070552C" w:rsidRPr="0070552C" w:rsidTr="009C1C9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rk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f</w:t>
            </w:r>
            <w:proofErr w:type="spellEnd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. </w:t>
            </w: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% </w:t>
            </w: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f</w:t>
            </w:r>
            <w:proofErr w:type="spellEnd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. </w:t>
            </w: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tes</w:t>
            </w:r>
            <w:proofErr w:type="spellEnd"/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11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  <w:bookmarkStart w:id="0" w:name="_GoBack"/>
        <w:bookmarkEnd w:id="0"/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2_5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3_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8_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8_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9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1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4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4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4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29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5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1_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0_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0_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0_3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6_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6_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6_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7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7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3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4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2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5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5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6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6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6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7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7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7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2_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3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8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1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3_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7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17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7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4_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5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5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5_8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6_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7_9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4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6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7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7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8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9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8_9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3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5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6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7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9_7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un_random_1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un_random_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un_random_7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1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7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hrz_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D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KA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HL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I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N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S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2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ST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A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H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PR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L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HI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R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ZT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K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G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K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.7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.3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4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TGE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T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N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LC3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LC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LC8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RA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5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CP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9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%</w:t>
            </w:r>
          </w:p>
        </w:tc>
      </w:tr>
      <w:tr w:rsidR="0070552C" w:rsidRPr="0070552C" w:rsidTr="009C1C9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tein-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FP36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52C" w:rsidRPr="0070552C" w:rsidRDefault="0070552C" w:rsidP="00705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70552C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8%</w:t>
            </w:r>
          </w:p>
        </w:tc>
      </w:tr>
    </w:tbl>
    <w:p w:rsidR="004E5F5C" w:rsidRDefault="004E5F5C"/>
    <w:sectPr w:rsidR="004E5F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52C"/>
    <w:rsid w:val="004E5F5C"/>
    <w:rsid w:val="0070552C"/>
    <w:rsid w:val="009C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8C90618-52F7-48AA-A774-8096A749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0552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0552C"/>
    <w:rPr>
      <w:color w:val="954F72"/>
      <w:u w:val="single"/>
    </w:rPr>
  </w:style>
  <w:style w:type="paragraph" w:customStyle="1" w:styleId="xl65">
    <w:name w:val="xl65"/>
    <w:basedOn w:val="Normal"/>
    <w:rsid w:val="00705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6">
    <w:name w:val="xl66"/>
    <w:basedOn w:val="Normal"/>
    <w:rsid w:val="00705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1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068</Words>
  <Characters>11379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anzera</dc:creator>
  <cp:keywords/>
  <dc:description/>
  <cp:lastModifiedBy>Alejandra Panzera</cp:lastModifiedBy>
  <cp:revision>2</cp:revision>
  <dcterms:created xsi:type="dcterms:W3CDTF">2017-07-14T08:39:00Z</dcterms:created>
  <dcterms:modified xsi:type="dcterms:W3CDTF">2017-07-14T08:42:00Z</dcterms:modified>
</cp:coreProperties>
</file>